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40" w:line="360" w:lineRule="auto"/>
        <w:rPr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Appendix S1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36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Search strategy</w:t>
      </w:r>
    </w:p>
    <w:p w:rsidR="00000000" w:rsidDel="00000000" w:rsidP="00000000" w:rsidRDefault="00000000" w:rsidRPr="00000000" w14:paraId="00000004">
      <w:pPr>
        <w:spacing w:line="36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360" w:lineRule="auto"/>
        <w:rPr>
          <w:sz w:val="24"/>
          <w:szCs w:val="24"/>
        </w:rPr>
      </w:pPr>
      <w:r w:rsidDel="00000000" w:rsidR="00000000" w:rsidRPr="00000000">
        <w:rPr>
          <w:color w:val="222222"/>
          <w:sz w:val="24"/>
          <w:szCs w:val="24"/>
          <w:highlight w:val="white"/>
          <w:rtl w:val="0"/>
        </w:rPr>
        <w:t xml:space="preserve">Medline (via Ovid 1966-present)</w:t>
      </w:r>
      <w:r w:rsidDel="00000000" w:rsidR="00000000" w:rsidRPr="00000000">
        <w:rPr>
          <w:rtl w:val="0"/>
        </w:rPr>
      </w:r>
    </w:p>
    <w:tbl>
      <w:tblPr>
        <w:tblStyle w:val="Table1"/>
        <w:tblW w:w="8699.0" w:type="dxa"/>
        <w:jc w:val="left"/>
        <w:tblLayout w:type="fixed"/>
        <w:tblLook w:val="0400"/>
      </w:tblPr>
      <w:tblGrid>
        <w:gridCol w:w="1308"/>
        <w:gridCol w:w="6070"/>
        <w:gridCol w:w="1321"/>
        <w:tblGridChange w:id="0">
          <w:tblGrid>
            <w:gridCol w:w="1308"/>
            <w:gridCol w:w="6070"/>
            <w:gridCol w:w="1321"/>
          </w:tblGrid>
        </w:tblGridChange>
      </w:tblGrid>
      <w:tr>
        <w:trPr>
          <w:cantSplit w:val="0"/>
          <w:trHeight w:val="405" w:hRule="atLeast"/>
          <w:tblHeader w:val="0"/>
        </w:trPr>
        <w:tc>
          <w:tcPr>
            <w:tcBorders>
              <w:top w:color="a5a5a5" w:space="0" w:sz="6" w:val="single"/>
              <w:left w:color="a5a5a5" w:space="0" w:sz="6" w:val="single"/>
              <w:bottom w:color="3f3f3f" w:space="0" w:sz="6" w:val="single"/>
              <w:right w:color="a5a5a5" w:space="0" w:sz="6" w:val="single"/>
            </w:tcBorders>
            <w:shd w:fill="bdc0bf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06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Search no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5a5a5" w:space="0" w:sz="6" w:val="single"/>
              <w:left w:color="a5a5a5" w:space="0" w:sz="6" w:val="single"/>
              <w:bottom w:color="3f3f3f" w:space="0" w:sz="6" w:val="single"/>
              <w:right w:color="a5a5a5" w:space="0" w:sz="6" w:val="single"/>
            </w:tcBorders>
            <w:shd w:fill="bdc0bf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07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Que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5a5a5" w:space="0" w:sz="6" w:val="single"/>
              <w:left w:color="a5a5a5" w:space="0" w:sz="6" w:val="single"/>
              <w:bottom w:color="3f3f3f" w:space="0" w:sz="6" w:val="single"/>
              <w:right w:color="a5a5a5" w:space="0" w:sz="6" w:val="single"/>
            </w:tcBorders>
            <w:shd w:fill="bdc0bf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08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Results (n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3f3f3f" w:space="0" w:sz="6" w:val="single"/>
              <w:left w:color="a5a5a5" w:space="0" w:sz="6" w:val="single"/>
              <w:bottom w:color="a5a5a5" w:space="0" w:sz="6" w:val="single"/>
              <w:right w:color="3f3f3f" w:space="0" w:sz="6" w:val="single"/>
            </w:tcBorders>
            <w:shd w:fill="dbdbdb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09">
            <w:pPr>
              <w:spacing w:line="360" w:lineRule="auto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3f3f3f" w:space="0" w:sz="6" w:val="single"/>
              <w:left w:color="3f3f3f" w:space="0" w:sz="6" w:val="single"/>
              <w:bottom w:color="a5a5a5" w:space="0" w:sz="6" w:val="single"/>
              <w:right w:color="a5a5a5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0A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#16 AND congenital anomaly</w:t>
            </w:r>
          </w:p>
        </w:tc>
        <w:tc>
          <w:tcPr>
            <w:tcBorders>
              <w:top w:color="3f3f3f" w:space="0" w:sz="6" w:val="single"/>
              <w:left w:color="a5a5a5" w:space="0" w:sz="6" w:val="single"/>
              <w:bottom w:color="a5a5a5" w:space="0" w:sz="6" w:val="single"/>
              <w:right w:color="a5a5a5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0B">
            <w:pPr>
              <w:spacing w:line="360" w:lineRule="auto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92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a5a5a5" w:space="0" w:sz="6" w:val="single"/>
              <w:left w:color="a5a5a5" w:space="0" w:sz="6" w:val="single"/>
              <w:bottom w:color="a5a5a5" w:space="0" w:sz="6" w:val="single"/>
              <w:right w:color="3f3f3f" w:space="0" w:sz="6" w:val="single"/>
            </w:tcBorders>
            <w:shd w:fill="dbdbdb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0C">
            <w:pPr>
              <w:spacing w:line="360" w:lineRule="auto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5a5a5" w:space="0" w:sz="6" w:val="single"/>
              <w:left w:color="3f3f3f" w:space="0" w:sz="6" w:val="single"/>
              <w:bottom w:color="a5a5a5" w:space="0" w:sz="6" w:val="single"/>
              <w:right w:color="a5a5a5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0D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#8 AND #15</w:t>
            </w:r>
          </w:p>
        </w:tc>
        <w:tc>
          <w:tcPr>
            <w:tcBorders>
              <w:top w:color="a5a5a5" w:space="0" w:sz="6" w:val="single"/>
              <w:left w:color="a5a5a5" w:space="0" w:sz="6" w:val="single"/>
              <w:bottom w:color="a5a5a5" w:space="0" w:sz="6" w:val="single"/>
              <w:right w:color="a5a5a5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0E">
            <w:pPr>
              <w:spacing w:line="360" w:lineRule="auto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98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a5a5a5" w:space="0" w:sz="6" w:val="single"/>
              <w:left w:color="a5a5a5" w:space="0" w:sz="6" w:val="single"/>
              <w:bottom w:color="a5a5a5" w:space="0" w:sz="6" w:val="single"/>
              <w:right w:color="3f3f3f" w:space="0" w:sz="6" w:val="single"/>
            </w:tcBorders>
            <w:shd w:fill="dbdbdb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0F">
            <w:pPr>
              <w:spacing w:line="360" w:lineRule="auto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5a5a5" w:space="0" w:sz="6" w:val="single"/>
              <w:left w:color="3f3f3f" w:space="0" w:sz="6" w:val="single"/>
              <w:bottom w:color="a5a5a5" w:space="0" w:sz="6" w:val="single"/>
              <w:right w:color="a5a5a5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10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#11 OR #12 OR #13 OR #14</w:t>
            </w:r>
          </w:p>
        </w:tc>
        <w:tc>
          <w:tcPr>
            <w:tcBorders>
              <w:top w:color="a5a5a5" w:space="0" w:sz="6" w:val="single"/>
              <w:left w:color="a5a5a5" w:space="0" w:sz="6" w:val="single"/>
              <w:bottom w:color="a5a5a5" w:space="0" w:sz="6" w:val="single"/>
              <w:right w:color="a5a5a5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11">
            <w:pPr>
              <w:spacing w:line="360" w:lineRule="auto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,324,440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a5a5a5" w:space="0" w:sz="6" w:val="single"/>
              <w:left w:color="a5a5a5" w:space="0" w:sz="6" w:val="single"/>
              <w:bottom w:color="a5a5a5" w:space="0" w:sz="6" w:val="single"/>
              <w:right w:color="3f3f3f" w:space="0" w:sz="6" w:val="single"/>
            </w:tcBorders>
            <w:shd w:fill="dbdbdb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12">
            <w:pPr>
              <w:spacing w:line="360" w:lineRule="auto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5a5a5" w:space="0" w:sz="6" w:val="single"/>
              <w:left w:color="3f3f3f" w:space="0" w:sz="6" w:val="single"/>
              <w:bottom w:color="a5a5a5" w:space="0" w:sz="6" w:val="single"/>
              <w:right w:color="a5a5a5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13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abdomen OR abdominal OR gastrointestinal OR GI tract</w:t>
            </w:r>
          </w:p>
        </w:tc>
        <w:tc>
          <w:tcPr>
            <w:tcBorders>
              <w:top w:color="a5a5a5" w:space="0" w:sz="6" w:val="single"/>
              <w:left w:color="a5a5a5" w:space="0" w:sz="6" w:val="single"/>
              <w:bottom w:color="a5a5a5" w:space="0" w:sz="6" w:val="single"/>
              <w:right w:color="a5a5a5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14">
            <w:pPr>
              <w:spacing w:line="360" w:lineRule="auto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,494,932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a5a5a5" w:space="0" w:sz="6" w:val="single"/>
              <w:left w:color="a5a5a5" w:space="0" w:sz="6" w:val="single"/>
              <w:bottom w:color="a5a5a5" w:space="0" w:sz="6" w:val="single"/>
              <w:right w:color="3f3f3f" w:space="0" w:sz="6" w:val="single"/>
            </w:tcBorders>
            <w:shd w:fill="dbdbdb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15">
            <w:pPr>
              <w:spacing w:line="360" w:lineRule="auto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5a5a5" w:space="0" w:sz="6" w:val="single"/>
              <w:left w:color="3f3f3f" w:space="0" w:sz="6" w:val="single"/>
              <w:bottom w:color="a5a5a5" w:space="0" w:sz="6" w:val="single"/>
              <w:right w:color="a5a5a5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16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horacic OR Chest OR Lungs</w:t>
            </w:r>
          </w:p>
        </w:tc>
        <w:tc>
          <w:tcPr>
            <w:tcBorders>
              <w:top w:color="a5a5a5" w:space="0" w:sz="6" w:val="single"/>
              <w:left w:color="a5a5a5" w:space="0" w:sz="6" w:val="single"/>
              <w:bottom w:color="a5a5a5" w:space="0" w:sz="6" w:val="single"/>
              <w:right w:color="a5a5a5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17">
            <w:pPr>
              <w:spacing w:line="360" w:lineRule="auto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,563,924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a5a5a5" w:space="0" w:sz="6" w:val="single"/>
              <w:left w:color="a5a5a5" w:space="0" w:sz="6" w:val="single"/>
              <w:bottom w:color="a5a5a5" w:space="0" w:sz="6" w:val="single"/>
              <w:right w:color="3f3f3f" w:space="0" w:sz="6" w:val="single"/>
            </w:tcBorders>
            <w:shd w:fill="dbdbdb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18">
            <w:pPr>
              <w:spacing w:line="360" w:lineRule="auto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5a5a5" w:space="0" w:sz="6" w:val="single"/>
              <w:left w:color="3f3f3f" w:space="0" w:sz="6" w:val="single"/>
              <w:bottom w:color="a5a5a5" w:space="0" w:sz="6" w:val="single"/>
              <w:right w:color="a5a5a5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19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enal OR kidney</w:t>
            </w:r>
          </w:p>
        </w:tc>
        <w:tc>
          <w:tcPr>
            <w:tcBorders>
              <w:top w:color="a5a5a5" w:space="0" w:sz="6" w:val="single"/>
              <w:left w:color="a5a5a5" w:space="0" w:sz="6" w:val="single"/>
              <w:bottom w:color="a5a5a5" w:space="0" w:sz="6" w:val="single"/>
              <w:right w:color="a5a5a5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1A">
            <w:pPr>
              <w:spacing w:line="360" w:lineRule="auto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,259,757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a5a5a5" w:space="0" w:sz="6" w:val="single"/>
              <w:left w:color="a5a5a5" w:space="0" w:sz="6" w:val="single"/>
              <w:bottom w:color="a5a5a5" w:space="0" w:sz="6" w:val="single"/>
              <w:right w:color="3f3f3f" w:space="0" w:sz="6" w:val="single"/>
            </w:tcBorders>
            <w:shd w:fill="dbdbdb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1B">
            <w:pPr>
              <w:spacing w:line="360" w:lineRule="auto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5a5a5" w:space="0" w:sz="6" w:val="single"/>
              <w:left w:color="3f3f3f" w:space="0" w:sz="6" w:val="single"/>
              <w:bottom w:color="a5a5a5" w:space="0" w:sz="6" w:val="single"/>
              <w:right w:color="a5a5a5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1C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body</w:t>
            </w:r>
          </w:p>
        </w:tc>
        <w:tc>
          <w:tcPr>
            <w:tcBorders>
              <w:top w:color="a5a5a5" w:space="0" w:sz="6" w:val="single"/>
              <w:left w:color="a5a5a5" w:space="0" w:sz="6" w:val="single"/>
              <w:bottom w:color="a5a5a5" w:space="0" w:sz="6" w:val="single"/>
              <w:right w:color="a5a5a5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1D">
            <w:pPr>
              <w:spacing w:line="360" w:lineRule="auto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,569,160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a5a5a5" w:space="0" w:sz="6" w:val="single"/>
              <w:left w:color="a5a5a5" w:space="0" w:sz="6" w:val="single"/>
              <w:bottom w:color="a5a5a5" w:space="0" w:sz="6" w:val="single"/>
              <w:right w:color="3f3f3f" w:space="0" w:sz="6" w:val="single"/>
            </w:tcBorders>
            <w:shd w:fill="dbdbdb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1E">
            <w:pPr>
              <w:spacing w:line="360" w:lineRule="auto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5a5a5" w:space="0" w:sz="6" w:val="single"/>
              <w:left w:color="3f3f3f" w:space="0" w:sz="6" w:val="single"/>
              <w:bottom w:color="a5a5a5" w:space="0" w:sz="6" w:val="single"/>
              <w:right w:color="a5a5a5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1F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#8 NOT #9</w:t>
            </w:r>
          </w:p>
        </w:tc>
        <w:tc>
          <w:tcPr>
            <w:tcBorders>
              <w:top w:color="a5a5a5" w:space="0" w:sz="6" w:val="single"/>
              <w:left w:color="a5a5a5" w:space="0" w:sz="6" w:val="single"/>
              <w:bottom w:color="a5a5a5" w:space="0" w:sz="6" w:val="single"/>
              <w:right w:color="a5a5a5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20">
            <w:pPr>
              <w:spacing w:line="360" w:lineRule="auto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,391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a5a5a5" w:space="0" w:sz="6" w:val="single"/>
              <w:left w:color="a5a5a5" w:space="0" w:sz="6" w:val="single"/>
              <w:bottom w:color="a5a5a5" w:space="0" w:sz="6" w:val="single"/>
              <w:right w:color="3f3f3f" w:space="0" w:sz="6" w:val="single"/>
            </w:tcBorders>
            <w:shd w:fill="dbdbdb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21">
            <w:pPr>
              <w:spacing w:line="360" w:lineRule="auto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5a5a5" w:space="0" w:sz="6" w:val="single"/>
              <w:left w:color="3f3f3f" w:space="0" w:sz="6" w:val="single"/>
              <w:bottom w:color="a5a5a5" w:space="0" w:sz="6" w:val="single"/>
              <w:right w:color="a5a5a5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22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ardiac OR heart OR Cardiovascular system</w:t>
            </w:r>
          </w:p>
        </w:tc>
        <w:tc>
          <w:tcPr>
            <w:tcBorders>
              <w:top w:color="a5a5a5" w:space="0" w:sz="6" w:val="single"/>
              <w:left w:color="a5a5a5" w:space="0" w:sz="6" w:val="single"/>
              <w:bottom w:color="a5a5a5" w:space="0" w:sz="6" w:val="single"/>
              <w:right w:color="a5a5a5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23">
            <w:pPr>
              <w:spacing w:line="360" w:lineRule="auto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,739,995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a5a5a5" w:space="0" w:sz="6" w:val="single"/>
              <w:left w:color="a5a5a5" w:space="0" w:sz="6" w:val="single"/>
              <w:bottom w:color="a5a5a5" w:space="0" w:sz="6" w:val="single"/>
              <w:right w:color="3f3f3f" w:space="0" w:sz="6" w:val="single"/>
            </w:tcBorders>
            <w:shd w:fill="dbdbdb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24">
            <w:pPr>
              <w:spacing w:line="360" w:lineRule="auto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5a5a5" w:space="0" w:sz="6" w:val="single"/>
              <w:left w:color="3f3f3f" w:space="0" w:sz="6" w:val="single"/>
              <w:bottom w:color="a5a5a5" w:space="0" w:sz="6" w:val="single"/>
              <w:right w:color="a5a5a5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25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#6 NOT #7</w:t>
            </w:r>
          </w:p>
        </w:tc>
        <w:tc>
          <w:tcPr>
            <w:tcBorders>
              <w:top w:color="a5a5a5" w:space="0" w:sz="6" w:val="single"/>
              <w:left w:color="a5a5a5" w:space="0" w:sz="6" w:val="single"/>
              <w:bottom w:color="a5a5a5" w:space="0" w:sz="6" w:val="single"/>
              <w:right w:color="a5a5a5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26">
            <w:pPr>
              <w:spacing w:line="360" w:lineRule="auto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,700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a5a5a5" w:space="0" w:sz="6" w:val="single"/>
              <w:left w:color="a5a5a5" w:space="0" w:sz="6" w:val="single"/>
              <w:bottom w:color="a5a5a5" w:space="0" w:sz="6" w:val="single"/>
              <w:right w:color="3f3f3f" w:space="0" w:sz="6" w:val="single"/>
            </w:tcBorders>
            <w:shd w:fill="dbdbdb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27">
            <w:pPr>
              <w:spacing w:line="360" w:lineRule="auto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5a5a5" w:space="0" w:sz="6" w:val="single"/>
              <w:left w:color="3f3f3f" w:space="0" w:sz="6" w:val="single"/>
              <w:bottom w:color="a5a5a5" w:space="0" w:sz="6" w:val="single"/>
              <w:right w:color="a5a5a5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28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NS OR central nervous system OR Brain OR Spine</w:t>
            </w:r>
          </w:p>
        </w:tc>
        <w:tc>
          <w:tcPr>
            <w:tcBorders>
              <w:top w:color="a5a5a5" w:space="0" w:sz="6" w:val="single"/>
              <w:left w:color="a5a5a5" w:space="0" w:sz="6" w:val="single"/>
              <w:bottom w:color="a5a5a5" w:space="0" w:sz="6" w:val="single"/>
              <w:right w:color="a5a5a5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29">
            <w:pPr>
              <w:spacing w:line="360" w:lineRule="auto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,758,241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a5a5a5" w:space="0" w:sz="6" w:val="single"/>
              <w:left w:color="a5a5a5" w:space="0" w:sz="6" w:val="single"/>
              <w:bottom w:color="a5a5a5" w:space="0" w:sz="6" w:val="single"/>
              <w:right w:color="3f3f3f" w:space="0" w:sz="6" w:val="single"/>
            </w:tcBorders>
            <w:shd w:fill="dbdbdb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2A">
            <w:pPr>
              <w:spacing w:line="360" w:lineRule="auto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5a5a5" w:space="0" w:sz="6" w:val="single"/>
              <w:left w:color="3f3f3f" w:space="0" w:sz="6" w:val="single"/>
              <w:bottom w:color="a5a5a5" w:space="0" w:sz="6" w:val="single"/>
              <w:right w:color="a5a5a5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2B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#4 AND antenatal diagnosis</w:t>
            </w:r>
          </w:p>
        </w:tc>
        <w:tc>
          <w:tcPr>
            <w:tcBorders>
              <w:top w:color="a5a5a5" w:space="0" w:sz="6" w:val="single"/>
              <w:left w:color="a5a5a5" w:space="0" w:sz="6" w:val="single"/>
              <w:bottom w:color="a5a5a5" w:space="0" w:sz="6" w:val="single"/>
              <w:right w:color="a5a5a5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2C">
            <w:pPr>
              <w:spacing w:line="360" w:lineRule="auto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,989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a5a5a5" w:space="0" w:sz="6" w:val="single"/>
              <w:left w:color="a5a5a5" w:space="0" w:sz="6" w:val="single"/>
              <w:bottom w:color="a5a5a5" w:space="0" w:sz="6" w:val="single"/>
              <w:right w:color="3f3f3f" w:space="0" w:sz="6" w:val="single"/>
            </w:tcBorders>
            <w:shd w:fill="dbdbdb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2D">
            <w:pPr>
              <w:spacing w:line="360" w:lineRule="auto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5a5a5" w:space="0" w:sz="6" w:val="single"/>
              <w:left w:color="3f3f3f" w:space="0" w:sz="6" w:val="single"/>
              <w:bottom w:color="a5a5a5" w:space="0" w:sz="6" w:val="single"/>
              <w:right w:color="a5a5a5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2E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#4 AND prenatal diagnosis</w:t>
            </w:r>
          </w:p>
        </w:tc>
        <w:tc>
          <w:tcPr>
            <w:tcBorders>
              <w:top w:color="a5a5a5" w:space="0" w:sz="6" w:val="single"/>
              <w:left w:color="a5a5a5" w:space="0" w:sz="6" w:val="single"/>
              <w:bottom w:color="a5a5a5" w:space="0" w:sz="6" w:val="single"/>
              <w:right w:color="a5a5a5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2F">
            <w:pPr>
              <w:spacing w:line="360" w:lineRule="auto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,928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a5a5a5" w:space="0" w:sz="6" w:val="single"/>
              <w:left w:color="a5a5a5" w:space="0" w:sz="6" w:val="single"/>
              <w:bottom w:color="a5a5a5" w:space="0" w:sz="6" w:val="single"/>
              <w:right w:color="3f3f3f" w:space="0" w:sz="6" w:val="single"/>
            </w:tcBorders>
            <w:shd w:fill="dbdbdb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30">
            <w:pPr>
              <w:spacing w:line="360" w:lineRule="auto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5a5a5" w:space="0" w:sz="6" w:val="single"/>
              <w:left w:color="3f3f3f" w:space="0" w:sz="6" w:val="single"/>
              <w:bottom w:color="a5a5a5" w:space="0" w:sz="6" w:val="single"/>
              <w:right w:color="a5a5a5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31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#1 AND #2 AND #3</w:t>
            </w:r>
          </w:p>
        </w:tc>
        <w:tc>
          <w:tcPr>
            <w:tcBorders>
              <w:top w:color="a5a5a5" w:space="0" w:sz="6" w:val="single"/>
              <w:left w:color="a5a5a5" w:space="0" w:sz="6" w:val="single"/>
              <w:bottom w:color="a5a5a5" w:space="0" w:sz="6" w:val="single"/>
              <w:right w:color="a5a5a5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32">
            <w:pPr>
              <w:spacing w:line="360" w:lineRule="auto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,903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a5a5a5" w:space="0" w:sz="6" w:val="single"/>
              <w:left w:color="a5a5a5" w:space="0" w:sz="6" w:val="single"/>
              <w:bottom w:color="a5a5a5" w:space="0" w:sz="6" w:val="single"/>
              <w:right w:color="3f3f3f" w:space="0" w:sz="6" w:val="single"/>
            </w:tcBorders>
            <w:shd w:fill="dbdbdb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33">
            <w:pPr>
              <w:spacing w:line="360" w:lineRule="auto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5a5a5" w:space="0" w:sz="6" w:val="single"/>
              <w:left w:color="3f3f3f" w:space="0" w:sz="6" w:val="single"/>
              <w:bottom w:color="a5a5a5" w:space="0" w:sz="6" w:val="single"/>
              <w:right w:color="a5a5a5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34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ultrasound or ultrasonography</w:t>
            </w:r>
          </w:p>
        </w:tc>
        <w:tc>
          <w:tcPr>
            <w:tcBorders>
              <w:top w:color="a5a5a5" w:space="0" w:sz="6" w:val="single"/>
              <w:left w:color="a5a5a5" w:space="0" w:sz="6" w:val="single"/>
              <w:bottom w:color="a5a5a5" w:space="0" w:sz="6" w:val="single"/>
              <w:right w:color="a5a5a5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,910,881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a5a5a5" w:space="0" w:sz="6" w:val="single"/>
              <w:left w:color="a5a5a5" w:space="0" w:sz="6" w:val="single"/>
              <w:bottom w:color="a5a5a5" w:space="0" w:sz="6" w:val="single"/>
              <w:right w:color="3f3f3f" w:space="0" w:sz="6" w:val="single"/>
            </w:tcBorders>
            <w:shd w:fill="dbdbdb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36">
            <w:pPr>
              <w:spacing w:line="360" w:lineRule="auto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5a5a5" w:space="0" w:sz="6" w:val="single"/>
              <w:left w:color="3f3f3f" w:space="0" w:sz="6" w:val="single"/>
              <w:bottom w:color="a5a5a5" w:space="0" w:sz="6" w:val="single"/>
              <w:right w:color="a5a5a5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37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MRI OR Magnetic resonance imaging</w:t>
            </w:r>
          </w:p>
        </w:tc>
        <w:tc>
          <w:tcPr>
            <w:tcBorders>
              <w:top w:color="a5a5a5" w:space="0" w:sz="6" w:val="single"/>
              <w:left w:color="a5a5a5" w:space="0" w:sz="6" w:val="single"/>
              <w:bottom w:color="a5a5a5" w:space="0" w:sz="6" w:val="single"/>
              <w:right w:color="a5a5a5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38">
            <w:pPr>
              <w:spacing w:line="360" w:lineRule="auto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723,986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a5a5a5" w:space="0" w:sz="6" w:val="single"/>
              <w:left w:color="a5a5a5" w:space="0" w:sz="6" w:val="single"/>
              <w:bottom w:color="a5a5a5" w:space="0" w:sz="6" w:val="single"/>
              <w:right w:color="3f3f3f" w:space="0" w:sz="6" w:val="single"/>
            </w:tcBorders>
            <w:shd w:fill="dbdbdb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39">
            <w:pPr>
              <w:spacing w:line="360" w:lineRule="auto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5a5a5" w:space="0" w:sz="6" w:val="single"/>
              <w:left w:color="3f3f3f" w:space="0" w:sz="6" w:val="single"/>
              <w:bottom w:color="a5a5a5" w:space="0" w:sz="6" w:val="single"/>
              <w:right w:color="a5a5a5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3A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fetal[Title/Abstract] OR fetus[Title/Abstract]</w:t>
            </w:r>
          </w:p>
        </w:tc>
        <w:tc>
          <w:tcPr>
            <w:tcBorders>
              <w:top w:color="a5a5a5" w:space="0" w:sz="6" w:val="single"/>
              <w:left w:color="a5a5a5" w:space="0" w:sz="6" w:val="single"/>
              <w:bottom w:color="a5a5a5" w:space="0" w:sz="6" w:val="single"/>
              <w:right w:color="a5a5a5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3B">
            <w:pPr>
              <w:spacing w:line="360" w:lineRule="auto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07,483</w:t>
            </w:r>
          </w:p>
        </w:tc>
      </w:tr>
    </w:tbl>
    <w:p w:rsidR="00000000" w:rsidDel="00000000" w:rsidP="00000000" w:rsidRDefault="00000000" w:rsidRPr="00000000" w14:paraId="0000003C">
      <w:pPr>
        <w:spacing w:after="240" w:line="360" w:lineRule="auto"/>
        <w:rPr/>
      </w:pPr>
      <w:r w:rsidDel="00000000" w:rsidR="00000000" w:rsidRPr="00000000">
        <w:rPr>
          <w:sz w:val="24"/>
          <w:szCs w:val="24"/>
          <w:rtl w:val="0"/>
        </w:rPr>
        <w:br w:type="textWrapping"/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